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05A" w:rsidRPr="00C37F9D" w:rsidRDefault="0046105A" w:rsidP="0046105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Material 5. </w:t>
      </w:r>
      <w:r w:rsidRPr="00C37F9D">
        <w:rPr>
          <w:rFonts w:ascii="Times New Roman" w:hAnsi="Times New Roman" w:cs="Times New Roman"/>
          <w:b/>
          <w:sz w:val="20"/>
          <w:szCs w:val="20"/>
        </w:rPr>
        <w:t>Data saturation results</w:t>
      </w:r>
    </w:p>
    <w:p w:rsidR="0046105A" w:rsidRDefault="0046105A" w:rsidP="0046105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537E28D8" wp14:editId="29F1D7FD">
            <wp:extent cx="4572000" cy="2743200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6105A" w:rsidRDefault="0046105A" w:rsidP="0046105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37F9D">
        <w:rPr>
          <w:rFonts w:ascii="Times New Roman" w:hAnsi="Times New Roman" w:cs="Times New Roman"/>
          <w:sz w:val="20"/>
          <w:szCs w:val="20"/>
          <w:lang w:val="en-GB"/>
        </w:rPr>
        <w:t xml:space="preserve">After the first 8 interviews, the item list was amended based on the results and the last 2 interviews were held with the revised item list. </w:t>
      </w:r>
      <w:r>
        <w:rPr>
          <w:rFonts w:ascii="Times New Roman" w:hAnsi="Times New Roman" w:cs="Times New Roman"/>
          <w:sz w:val="20"/>
          <w:szCs w:val="20"/>
          <w:lang w:val="en-GB"/>
        </w:rPr>
        <w:t>In the last interviews,</w:t>
      </w:r>
      <w:r w:rsidRPr="00C37F9D">
        <w:rPr>
          <w:rFonts w:ascii="Times New Roman" w:hAnsi="Times New Roman" w:cs="Times New Roman"/>
          <w:sz w:val="20"/>
          <w:szCs w:val="20"/>
          <w:lang w:val="en-GB"/>
        </w:rPr>
        <w:t xml:space="preserve"> comment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also related to</w:t>
      </w:r>
      <w:r w:rsidRPr="00C37F9D">
        <w:rPr>
          <w:rFonts w:ascii="Times New Roman" w:hAnsi="Times New Roman" w:cs="Times New Roman"/>
          <w:sz w:val="20"/>
          <w:szCs w:val="20"/>
          <w:lang w:val="en-GB"/>
        </w:rPr>
        <w:t xml:space="preserve"> the stem formulation of the items.</w:t>
      </w:r>
      <w:r w:rsidRPr="006B325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The comments on the stem formulation were irrelevant as w</w:t>
      </w:r>
      <w:r w:rsidRPr="000D3F88">
        <w:rPr>
          <w:rFonts w:ascii="Times New Roman" w:hAnsi="Times New Roman" w:cs="Times New Roman"/>
          <w:sz w:val="20"/>
          <w:szCs w:val="20"/>
          <w:lang w:val="en-GB"/>
        </w:rPr>
        <w:t>e adhered to PROMIS® stem formulation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:rsidR="0046105A" w:rsidRPr="00AD3C8E" w:rsidRDefault="0046105A" w:rsidP="0046105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F360B6" w:rsidRPr="0046105A" w:rsidRDefault="00F360B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F360B6" w:rsidRPr="00461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05A"/>
    <w:rsid w:val="000036A1"/>
    <w:rsid w:val="0001238C"/>
    <w:rsid w:val="0003200E"/>
    <w:rsid w:val="00067E33"/>
    <w:rsid w:val="000A6E26"/>
    <w:rsid w:val="000D5AE5"/>
    <w:rsid w:val="001651AC"/>
    <w:rsid w:val="001A4A4F"/>
    <w:rsid w:val="001B1E7A"/>
    <w:rsid w:val="0020326F"/>
    <w:rsid w:val="00222DC7"/>
    <w:rsid w:val="00262D66"/>
    <w:rsid w:val="0028427D"/>
    <w:rsid w:val="00307568"/>
    <w:rsid w:val="00325C79"/>
    <w:rsid w:val="00333CD9"/>
    <w:rsid w:val="0033599E"/>
    <w:rsid w:val="00372A8D"/>
    <w:rsid w:val="0040005B"/>
    <w:rsid w:val="004260DA"/>
    <w:rsid w:val="0044710C"/>
    <w:rsid w:val="0046105A"/>
    <w:rsid w:val="00496629"/>
    <w:rsid w:val="0054168B"/>
    <w:rsid w:val="00595D70"/>
    <w:rsid w:val="005F27E1"/>
    <w:rsid w:val="0060249F"/>
    <w:rsid w:val="0064694E"/>
    <w:rsid w:val="006A6595"/>
    <w:rsid w:val="006B484A"/>
    <w:rsid w:val="006E4E41"/>
    <w:rsid w:val="00833E77"/>
    <w:rsid w:val="008649E0"/>
    <w:rsid w:val="0090041F"/>
    <w:rsid w:val="00905B25"/>
    <w:rsid w:val="009D7956"/>
    <w:rsid w:val="009F6FE1"/>
    <w:rsid w:val="00A21EA1"/>
    <w:rsid w:val="00A55963"/>
    <w:rsid w:val="00AA6A6A"/>
    <w:rsid w:val="00AF4BAA"/>
    <w:rsid w:val="00B60F67"/>
    <w:rsid w:val="00B77476"/>
    <w:rsid w:val="00C83594"/>
    <w:rsid w:val="00CE3372"/>
    <w:rsid w:val="00CF41C8"/>
    <w:rsid w:val="00D356BC"/>
    <w:rsid w:val="00E77209"/>
    <w:rsid w:val="00E8568D"/>
    <w:rsid w:val="00E873E4"/>
    <w:rsid w:val="00EF4303"/>
    <w:rsid w:val="00F10009"/>
    <w:rsid w:val="00F136AB"/>
    <w:rsid w:val="00F2677E"/>
    <w:rsid w:val="00F360B6"/>
    <w:rsid w:val="00F56BBD"/>
    <w:rsid w:val="00F8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3B538"/>
  <w15:chartTrackingRefBased/>
  <w15:docId w15:val="{C594563B-6941-4F92-A480-12F541AC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6105A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hesisartikelhoofdstuk">
    <w:name w:val="Thesis artikel hoofdstuk"/>
    <w:basedOn w:val="Standaard"/>
    <w:link w:val="ThesisartikelhoofdstukChar"/>
    <w:autoRedefine/>
    <w:qFormat/>
    <w:rsid w:val="00F2677E"/>
    <w:pPr>
      <w:jc w:val="both"/>
    </w:pPr>
    <w:rPr>
      <w:b/>
      <w:sz w:val="28"/>
    </w:rPr>
  </w:style>
  <w:style w:type="character" w:customStyle="1" w:styleId="ThesisartikelhoofdstukChar">
    <w:name w:val="Thesis artikel hoofdstuk Char"/>
    <w:basedOn w:val="Standaardalinea-lettertype"/>
    <w:link w:val="Thesisartikelhoofdstuk"/>
    <w:rsid w:val="00F2677E"/>
    <w:rPr>
      <w:b/>
      <w:sz w:val="28"/>
      <w:lang w:val="en-GB"/>
    </w:rPr>
  </w:style>
  <w:style w:type="paragraph" w:customStyle="1" w:styleId="Thesisartikelsubkoppen1">
    <w:name w:val="Thesis artikel subkoppen 1"/>
    <w:basedOn w:val="Standaard"/>
    <w:link w:val="Thesisartikelsubkoppen1Char"/>
    <w:autoRedefine/>
    <w:qFormat/>
    <w:rsid w:val="00F2677E"/>
    <w:pPr>
      <w:jc w:val="both"/>
    </w:pPr>
    <w:rPr>
      <w:b/>
    </w:rPr>
  </w:style>
  <w:style w:type="character" w:customStyle="1" w:styleId="Thesisartikelsubkoppen1Char">
    <w:name w:val="Thesis artikel subkoppen 1 Char"/>
    <w:basedOn w:val="Standaardalinea-lettertype"/>
    <w:link w:val="Thesisartikelsubkoppen1"/>
    <w:rsid w:val="00F2677E"/>
    <w:rPr>
      <w:b/>
      <w:lang w:val="en-GB"/>
    </w:rPr>
  </w:style>
  <w:style w:type="paragraph" w:customStyle="1" w:styleId="Thesishoofdstukken">
    <w:name w:val="Thesis hoofdstukken"/>
    <w:basedOn w:val="Standaard"/>
    <w:link w:val="ThesishoofdstukkenChar"/>
    <w:autoRedefine/>
    <w:qFormat/>
    <w:rsid w:val="00F2677E"/>
    <w:pPr>
      <w:jc w:val="right"/>
    </w:pPr>
    <w:rPr>
      <w:b/>
      <w:sz w:val="28"/>
    </w:rPr>
  </w:style>
  <w:style w:type="character" w:customStyle="1" w:styleId="ThesishoofdstukkenChar">
    <w:name w:val="Thesis hoofdstukken Char"/>
    <w:basedOn w:val="Standaardalinea-lettertype"/>
    <w:link w:val="Thesishoofdstukken"/>
    <w:rsid w:val="00F2677E"/>
    <w:rPr>
      <w:b/>
      <w:sz w:val="28"/>
      <w:lang w:val="en-GB"/>
    </w:rPr>
  </w:style>
  <w:style w:type="paragraph" w:customStyle="1" w:styleId="Thesisartikelsubkop2">
    <w:name w:val="Thesis artikel subkop 2"/>
    <w:basedOn w:val="Standaard"/>
    <w:link w:val="Thesisartikelsubkop2Char"/>
    <w:autoRedefine/>
    <w:qFormat/>
    <w:rsid w:val="00F2677E"/>
    <w:pPr>
      <w:jc w:val="both"/>
    </w:pPr>
    <w:rPr>
      <w:i/>
    </w:rPr>
  </w:style>
  <w:style w:type="character" w:customStyle="1" w:styleId="Thesisartikelsubkop2Char">
    <w:name w:val="Thesis artikel subkop 2 Char"/>
    <w:basedOn w:val="Standaardalinea-lettertype"/>
    <w:link w:val="Thesisartikelsubkop2"/>
    <w:rsid w:val="00F2677E"/>
    <w:rPr>
      <w:i/>
      <w:lang w:val="en-GB"/>
    </w:rPr>
  </w:style>
  <w:style w:type="paragraph" w:customStyle="1" w:styleId="Thesistables">
    <w:name w:val="Thesis tables"/>
    <w:basedOn w:val="Standaard"/>
    <w:link w:val="ThesistablesChar"/>
    <w:autoRedefine/>
    <w:qFormat/>
    <w:rsid w:val="00F2677E"/>
    <w:pPr>
      <w:jc w:val="both"/>
    </w:pPr>
    <w:rPr>
      <w:b/>
      <w:color w:val="808080" w:themeColor="background1" w:themeShade="80"/>
    </w:rPr>
  </w:style>
  <w:style w:type="character" w:customStyle="1" w:styleId="ThesistablesChar">
    <w:name w:val="Thesis tables Char"/>
    <w:basedOn w:val="Standaardalinea-lettertype"/>
    <w:link w:val="Thesistables"/>
    <w:rsid w:val="00F2677E"/>
    <w:rPr>
      <w:b/>
      <w:color w:val="808080" w:themeColor="background1" w:themeShade="80"/>
      <w:lang w:val="en-GB"/>
    </w:rPr>
  </w:style>
  <w:style w:type="paragraph" w:customStyle="1" w:styleId="THESIScoauteurs">
    <w:name w:val="THESIS coauteurs"/>
    <w:basedOn w:val="Standaard"/>
    <w:link w:val="THESIScoauteursChar"/>
    <w:autoRedefine/>
    <w:qFormat/>
    <w:rsid w:val="00325C79"/>
    <w:pPr>
      <w:jc w:val="right"/>
    </w:pPr>
  </w:style>
  <w:style w:type="character" w:customStyle="1" w:styleId="THESIScoauteursChar">
    <w:name w:val="THESIS coauteurs Char"/>
    <w:basedOn w:val="Standaardalinea-lettertype"/>
    <w:link w:val="THESIScoauteurs"/>
    <w:rsid w:val="00325C79"/>
  </w:style>
  <w:style w:type="paragraph" w:customStyle="1" w:styleId="THESIStijdschrift">
    <w:name w:val="THESIS tijdschrift"/>
    <w:basedOn w:val="Standaard"/>
    <w:link w:val="THESIStijdschriftChar"/>
    <w:autoRedefine/>
    <w:qFormat/>
    <w:rsid w:val="00325C79"/>
    <w:pPr>
      <w:jc w:val="right"/>
    </w:pPr>
  </w:style>
  <w:style w:type="character" w:customStyle="1" w:styleId="THESIStijdschriftChar">
    <w:name w:val="THESIS tijdschrift Char"/>
    <w:basedOn w:val="Standaardalinea-lettertype"/>
    <w:link w:val="THESIStijdschrift"/>
    <w:rsid w:val="00325C79"/>
    <w:rPr>
      <w:lang w:val="en-GB"/>
    </w:rPr>
  </w:style>
  <w:style w:type="paragraph" w:customStyle="1" w:styleId="SUBKOPAR2018">
    <w:name w:val="SUBKOP AR 2018"/>
    <w:basedOn w:val="Standaard"/>
    <w:link w:val="SUBKOPAR2018Char"/>
    <w:qFormat/>
    <w:rsid w:val="00E8568D"/>
    <w:pPr>
      <w:keepNext/>
      <w:keepLines/>
      <w:spacing w:after="240"/>
      <w:jc w:val="both"/>
      <w:textAlignment w:val="top"/>
    </w:pPr>
    <w:rPr>
      <w:rFonts w:ascii="Arial" w:hAnsi="Arial" w:cs="Arial"/>
      <w:b/>
      <w:color w:val="808080" w:themeColor="background1" w:themeShade="80"/>
      <w:sz w:val="28"/>
      <w:szCs w:val="20"/>
    </w:rPr>
  </w:style>
  <w:style w:type="character" w:customStyle="1" w:styleId="SUBKOPAR2018Char">
    <w:name w:val="SUBKOP AR 2018 Char"/>
    <w:basedOn w:val="Standaardalinea-lettertype"/>
    <w:link w:val="SUBKOPAR2018"/>
    <w:rsid w:val="00E8568D"/>
    <w:rPr>
      <w:rFonts w:ascii="Arial" w:hAnsi="Arial" w:cs="Arial"/>
      <w:b/>
      <w:color w:val="808080" w:themeColor="background1" w:themeShade="80"/>
      <w:sz w:val="28"/>
      <w:szCs w:val="20"/>
      <w:lang w:val="en-US"/>
    </w:rPr>
  </w:style>
  <w:style w:type="paragraph" w:customStyle="1" w:styleId="KOPAR2018">
    <w:name w:val="KOP AR2018"/>
    <w:basedOn w:val="Standaard"/>
    <w:link w:val="KOPAR2018Char"/>
    <w:qFormat/>
    <w:rsid w:val="00E8568D"/>
    <w:rPr>
      <w:b/>
      <w:sz w:val="36"/>
      <w:szCs w:val="20"/>
    </w:rPr>
  </w:style>
  <w:style w:type="character" w:customStyle="1" w:styleId="KOPAR2018Char">
    <w:name w:val="KOP AR2018 Char"/>
    <w:basedOn w:val="Standaardalinea-lettertype"/>
    <w:link w:val="KOPAR2018"/>
    <w:rsid w:val="00E8568D"/>
    <w:rPr>
      <w:b/>
      <w:noProof/>
      <w:sz w:val="36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vumc-cl-fs02-08\emgo$\projecten\2017\MEES\MEES%202018%20-%202019\Analyses\Analyses%20interviews%20met%20doelgroep_Liset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Times New Roman" panose="02020603050405020304" pitchFamily="18" charset="0"/>
                <a:cs typeface="Times New Roman" panose="02020603050405020304" pitchFamily="18" charset="0"/>
              </a:rPr>
              <a:t>Number of new issue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amenvat. categorieën'!$B$37</c:f>
              <c:strCache>
                <c:ptCount val="1"/>
                <c:pt idx="0">
                  <c:v>number of new issu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amenvat. categorieën'!$A$38:$A$47</c:f>
              <c:strCache>
                <c:ptCount val="10"/>
                <c:pt idx="0">
                  <c:v>participant 1</c:v>
                </c:pt>
                <c:pt idx="1">
                  <c:v>participant 2</c:v>
                </c:pt>
                <c:pt idx="2">
                  <c:v>participant 3</c:v>
                </c:pt>
                <c:pt idx="3">
                  <c:v>participant 4</c:v>
                </c:pt>
                <c:pt idx="4">
                  <c:v>participant 5</c:v>
                </c:pt>
                <c:pt idx="5">
                  <c:v>participant 6</c:v>
                </c:pt>
                <c:pt idx="6">
                  <c:v>participant 7</c:v>
                </c:pt>
                <c:pt idx="7">
                  <c:v>participant 8</c:v>
                </c:pt>
                <c:pt idx="8">
                  <c:v>participant 9</c:v>
                </c:pt>
                <c:pt idx="9">
                  <c:v>participant 10</c:v>
                </c:pt>
              </c:strCache>
            </c:strRef>
          </c:cat>
          <c:val>
            <c:numRef>
              <c:f>'samenvat. categorieën'!$B$38:$B$47</c:f>
              <c:numCache>
                <c:formatCode>General</c:formatCode>
                <c:ptCount val="10"/>
                <c:pt idx="0">
                  <c:v>4</c:v>
                </c:pt>
                <c:pt idx="1">
                  <c:v>6</c:v>
                </c:pt>
                <c:pt idx="2">
                  <c:v>0</c:v>
                </c:pt>
                <c:pt idx="3">
                  <c:v>6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3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0A-4DAB-AFB6-8DAF699F1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8458400"/>
        <c:axId val="548458728"/>
      </c:barChart>
      <c:catAx>
        <c:axId val="548458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548458728"/>
        <c:crosses val="autoZero"/>
        <c:auto val="1"/>
        <c:lblAlgn val="ctr"/>
        <c:lblOffset val="100"/>
        <c:noMultiLvlLbl val="0"/>
      </c:catAx>
      <c:valAx>
        <c:axId val="548458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48458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DA9B532</Template>
  <TotalTime>0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.M. van (Lisette)</dc:creator>
  <cp:keywords/>
  <dc:description/>
  <cp:lastModifiedBy>Leeuwen, L.M. van (Lisette)</cp:lastModifiedBy>
  <cp:revision>1</cp:revision>
  <dcterms:created xsi:type="dcterms:W3CDTF">2020-04-17T07:36:00Z</dcterms:created>
  <dcterms:modified xsi:type="dcterms:W3CDTF">2020-04-17T07:36:00Z</dcterms:modified>
</cp:coreProperties>
</file>